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CBBDE1" w14:textId="7E4697A2" w:rsidR="00C1672E" w:rsidRPr="005F3118" w:rsidRDefault="00166BBD" w:rsidP="0053055E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F3118">
        <w:rPr>
          <w:rFonts w:ascii="Times New Roman" w:hAnsi="Times New Roman" w:cs="Times New Roman"/>
          <w:b/>
          <w:sz w:val="32"/>
          <w:szCs w:val="32"/>
        </w:rPr>
        <w:t>F</w:t>
      </w:r>
      <w:r w:rsidR="003E7DEC" w:rsidRPr="005F3118">
        <w:rPr>
          <w:rFonts w:ascii="Times New Roman" w:hAnsi="Times New Roman" w:cs="Times New Roman"/>
          <w:b/>
          <w:sz w:val="32"/>
          <w:szCs w:val="32"/>
        </w:rPr>
        <w:t>ocus group discussion</w:t>
      </w:r>
      <w:r w:rsidRPr="005F3118">
        <w:rPr>
          <w:rFonts w:ascii="Times New Roman" w:hAnsi="Times New Roman" w:cs="Times New Roman"/>
          <w:b/>
          <w:sz w:val="32"/>
          <w:szCs w:val="32"/>
        </w:rPr>
        <w:t xml:space="preserve"> guidelines</w:t>
      </w:r>
    </w:p>
    <w:p w14:paraId="6F888326" w14:textId="77777777" w:rsidR="005A21B2" w:rsidRPr="005F3118" w:rsidRDefault="005A21B2" w:rsidP="0053055E">
      <w:pPr>
        <w:spacing w:before="120" w:after="120" w:line="240" w:lineRule="auto"/>
        <w:jc w:val="center"/>
        <w:rPr>
          <w:rFonts w:ascii="Times New Roman" w:hAnsi="Times New Roman" w:cs="Times New Roman"/>
          <w:b/>
          <w:color w:val="2F5496" w:themeColor="accent1" w:themeShade="BF"/>
          <w:sz w:val="24"/>
          <w:szCs w:val="24"/>
        </w:rPr>
      </w:pPr>
    </w:p>
    <w:p w14:paraId="0416AA4C" w14:textId="4B57D0A5" w:rsidR="00C1672E" w:rsidRPr="005F3118" w:rsidRDefault="00166BBD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5F3118">
        <w:rPr>
          <w:rFonts w:ascii="Times New Roman" w:hAnsi="Times New Roman" w:cs="Times New Roman"/>
          <w:b/>
          <w:sz w:val="24"/>
          <w:szCs w:val="24"/>
        </w:rPr>
        <w:t>Date</w:t>
      </w:r>
      <w:r w:rsidR="005A18EA" w:rsidRPr="005F3118">
        <w:rPr>
          <w:rFonts w:ascii="Times New Roman" w:hAnsi="Times New Roman" w:cs="Times New Roman"/>
          <w:b/>
          <w:sz w:val="24"/>
          <w:szCs w:val="24"/>
        </w:rPr>
        <w:t>:</w:t>
      </w:r>
      <w:r w:rsidR="007B5EB2" w:rsidRPr="005F3118">
        <w:rPr>
          <w:rFonts w:ascii="Times New Roman" w:hAnsi="Times New Roman" w:cs="Times New Roman"/>
          <w:sz w:val="24"/>
          <w:szCs w:val="24"/>
        </w:rPr>
        <w:t xml:space="preserve"> </w:t>
      </w:r>
      <w:r w:rsidR="009C1DB8" w:rsidRPr="005F3118">
        <w:rPr>
          <w:rFonts w:ascii="Times New Roman" w:hAnsi="Times New Roman" w:cs="Times New Roman"/>
          <w:sz w:val="24"/>
          <w:szCs w:val="24"/>
        </w:rPr>
        <w:t>5/6/</w:t>
      </w:r>
      <w:r w:rsidR="00BB5089" w:rsidRPr="005F3118">
        <w:rPr>
          <w:rFonts w:ascii="Times New Roman" w:hAnsi="Times New Roman" w:cs="Times New Roman"/>
          <w:sz w:val="24"/>
          <w:szCs w:val="24"/>
        </w:rPr>
        <w:t xml:space="preserve"> 2019</w:t>
      </w:r>
    </w:p>
    <w:p w14:paraId="2050DB4C" w14:textId="39CC5737" w:rsidR="005E0F29" w:rsidRPr="005F3118" w:rsidRDefault="00166BBD" w:rsidP="0053055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F3118">
        <w:rPr>
          <w:rFonts w:ascii="Times New Roman" w:hAnsi="Times New Roman" w:cs="Times New Roman"/>
          <w:b/>
          <w:sz w:val="24"/>
          <w:szCs w:val="24"/>
        </w:rPr>
        <w:t>Research team</w:t>
      </w:r>
      <w:r w:rsidR="00C1672E" w:rsidRPr="005F3118">
        <w:rPr>
          <w:rFonts w:ascii="Times New Roman" w:hAnsi="Times New Roman" w:cs="Times New Roman"/>
          <w:b/>
          <w:sz w:val="24"/>
          <w:szCs w:val="24"/>
        </w:rPr>
        <w:t>:</w:t>
      </w:r>
      <w:r w:rsidR="00F05D47" w:rsidRPr="005F3118">
        <w:rPr>
          <w:rFonts w:ascii="Times New Roman" w:hAnsi="Times New Roman" w:cs="Times New Roman"/>
          <w:b/>
          <w:sz w:val="24"/>
          <w:szCs w:val="24"/>
        </w:rPr>
        <w:tab/>
      </w:r>
      <w:r w:rsidR="00A71A4F" w:rsidRPr="005F3118">
        <w:rPr>
          <w:rFonts w:ascii="Times New Roman" w:hAnsi="Times New Roman" w:cs="Times New Roman"/>
          <w:sz w:val="24"/>
          <w:szCs w:val="24"/>
        </w:rPr>
        <w:t>Huyen (VNUA)</w:t>
      </w:r>
      <w:r w:rsidR="00A56764" w:rsidRPr="005F3118">
        <w:rPr>
          <w:rFonts w:ascii="Times New Roman" w:hAnsi="Times New Roman" w:cs="Times New Roman"/>
          <w:sz w:val="24"/>
          <w:szCs w:val="24"/>
        </w:rPr>
        <w:t>, lead facilitator</w:t>
      </w:r>
    </w:p>
    <w:p w14:paraId="39B619D8" w14:textId="77777777" w:rsidR="004F5267" w:rsidRDefault="00A71A4F" w:rsidP="0053055E">
      <w:pPr>
        <w:spacing w:before="120" w:after="12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5F3118">
        <w:rPr>
          <w:rFonts w:ascii="Times New Roman" w:hAnsi="Times New Roman" w:cs="Times New Roman"/>
          <w:sz w:val="24"/>
          <w:szCs w:val="24"/>
        </w:rPr>
        <w:t>Giang Huong</w:t>
      </w:r>
      <w:r w:rsidR="00A56764" w:rsidRPr="005F3118">
        <w:rPr>
          <w:rFonts w:ascii="Times New Roman" w:hAnsi="Times New Roman" w:cs="Times New Roman"/>
          <w:sz w:val="24"/>
          <w:szCs w:val="24"/>
        </w:rPr>
        <w:t xml:space="preserve"> (</w:t>
      </w:r>
      <w:r w:rsidRPr="005F3118">
        <w:rPr>
          <w:rFonts w:ascii="Times New Roman" w:hAnsi="Times New Roman" w:cs="Times New Roman"/>
          <w:sz w:val="24"/>
          <w:szCs w:val="24"/>
        </w:rPr>
        <w:t>VNUA</w:t>
      </w:r>
      <w:r w:rsidR="00A56764" w:rsidRPr="005F3118">
        <w:rPr>
          <w:rFonts w:ascii="Times New Roman" w:hAnsi="Times New Roman" w:cs="Times New Roman"/>
          <w:sz w:val="24"/>
          <w:szCs w:val="24"/>
        </w:rPr>
        <w:t xml:space="preserve">), </w:t>
      </w:r>
      <w:r w:rsidR="00166BBD" w:rsidRPr="005F3118">
        <w:rPr>
          <w:rFonts w:ascii="Times New Roman" w:hAnsi="Times New Roman" w:cs="Times New Roman"/>
          <w:sz w:val="24"/>
          <w:szCs w:val="24"/>
        </w:rPr>
        <w:t>note taker</w:t>
      </w:r>
    </w:p>
    <w:p w14:paraId="407A937A" w14:textId="63F6DB38" w:rsidR="00A56764" w:rsidRDefault="004F5267" w:rsidP="0053055E">
      <w:pPr>
        <w:spacing w:before="120" w:after="12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ung (VNUA), board writer</w:t>
      </w:r>
      <w:r w:rsidR="00A56764" w:rsidRPr="005F311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44E8D6" w14:textId="1D7FCC5D" w:rsidR="00222B86" w:rsidRPr="005F3118" w:rsidRDefault="00222B86" w:rsidP="0053055E">
      <w:pPr>
        <w:spacing w:before="120" w:after="12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nh (ILRI), monitor and support</w:t>
      </w:r>
    </w:p>
    <w:p w14:paraId="704D3B67" w14:textId="77777777" w:rsidR="004F56C1" w:rsidRPr="005F3118" w:rsidRDefault="004F56C1" w:rsidP="0053055E">
      <w:pPr>
        <w:spacing w:before="120" w:after="12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</w:p>
    <w:p w14:paraId="2CBC2F34" w14:textId="7CEFE885" w:rsidR="0016419D" w:rsidRPr="005F3118" w:rsidRDefault="00166BBD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5F3118">
        <w:rPr>
          <w:rFonts w:ascii="Times New Roman" w:hAnsi="Times New Roman" w:cs="Times New Roman"/>
          <w:b/>
          <w:sz w:val="24"/>
          <w:szCs w:val="24"/>
        </w:rPr>
        <w:t>Participants</w:t>
      </w:r>
      <w:r w:rsidR="004F56C1" w:rsidRPr="005F311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F56C1" w:rsidRPr="005F3118">
        <w:rPr>
          <w:rFonts w:ascii="Times New Roman" w:hAnsi="Times New Roman" w:cs="Times New Roman"/>
          <w:b/>
          <w:sz w:val="24"/>
          <w:szCs w:val="24"/>
        </w:rPr>
        <w:tab/>
      </w:r>
      <w:r w:rsidRPr="005F3118">
        <w:rPr>
          <w:rFonts w:ascii="Times New Roman" w:hAnsi="Times New Roman" w:cs="Times New Roman"/>
          <w:b/>
          <w:sz w:val="24"/>
          <w:szCs w:val="24"/>
        </w:rPr>
        <w:t xml:space="preserve">            </w:t>
      </w:r>
      <w:r w:rsidR="00FF20A6" w:rsidRPr="005F3118">
        <w:rPr>
          <w:rFonts w:ascii="Times New Roman" w:hAnsi="Times New Roman" w:cs="Times New Roman"/>
          <w:sz w:val="24"/>
          <w:szCs w:val="24"/>
        </w:rPr>
        <w:t xml:space="preserve">2 </w:t>
      </w:r>
      <w:r w:rsidR="004F5267">
        <w:rPr>
          <w:rFonts w:ascii="Times New Roman" w:hAnsi="Times New Roman" w:cs="Times New Roman"/>
          <w:sz w:val="24"/>
          <w:szCs w:val="24"/>
        </w:rPr>
        <w:t xml:space="preserve">members of a </w:t>
      </w:r>
      <w:r w:rsidRPr="005F3118">
        <w:rPr>
          <w:rFonts w:ascii="Times New Roman" w:hAnsi="Times New Roman" w:cs="Times New Roman"/>
          <w:sz w:val="24"/>
          <w:szCs w:val="24"/>
        </w:rPr>
        <w:t>c</w:t>
      </w:r>
      <w:r w:rsidR="00FD2F43" w:rsidRPr="005F3118">
        <w:rPr>
          <w:rFonts w:ascii="Times New Roman" w:hAnsi="Times New Roman" w:cs="Times New Roman"/>
          <w:sz w:val="24"/>
          <w:szCs w:val="24"/>
        </w:rPr>
        <w:t>ooperative</w:t>
      </w:r>
    </w:p>
    <w:p w14:paraId="41877E71" w14:textId="4AADE9A1" w:rsidR="004F56C1" w:rsidRPr="005F3118" w:rsidRDefault="00FF20A6" w:rsidP="0053055E">
      <w:pPr>
        <w:spacing w:before="120" w:after="12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5F3118">
        <w:rPr>
          <w:rFonts w:ascii="Times New Roman" w:hAnsi="Times New Roman" w:cs="Times New Roman"/>
          <w:sz w:val="24"/>
          <w:szCs w:val="24"/>
        </w:rPr>
        <w:t>2</w:t>
      </w:r>
      <w:r w:rsidR="00FD2F43" w:rsidRPr="005F3118">
        <w:rPr>
          <w:rFonts w:ascii="Times New Roman" w:hAnsi="Times New Roman" w:cs="Times New Roman"/>
          <w:sz w:val="24"/>
          <w:szCs w:val="24"/>
        </w:rPr>
        <w:t xml:space="preserve"> non-cooperative farmers</w:t>
      </w:r>
    </w:p>
    <w:p w14:paraId="48DEFB8D" w14:textId="33E71429" w:rsidR="00BB5089" w:rsidRPr="005F3118" w:rsidRDefault="00BB5089" w:rsidP="0053055E">
      <w:pPr>
        <w:spacing w:before="120" w:after="12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5F3118">
        <w:rPr>
          <w:rFonts w:ascii="Times New Roman" w:hAnsi="Times New Roman" w:cs="Times New Roman"/>
          <w:sz w:val="24"/>
          <w:szCs w:val="24"/>
        </w:rPr>
        <w:t xml:space="preserve">1 </w:t>
      </w:r>
      <w:r w:rsidR="00FD2F43" w:rsidRPr="005F3118">
        <w:rPr>
          <w:rFonts w:ascii="Times New Roman" w:hAnsi="Times New Roman" w:cs="Times New Roman"/>
          <w:sz w:val="24"/>
          <w:szCs w:val="24"/>
        </w:rPr>
        <w:t>input supplier (feed, vet drug)</w:t>
      </w:r>
    </w:p>
    <w:p w14:paraId="6D3F779F" w14:textId="33798651" w:rsidR="008575FF" w:rsidRPr="005F3118" w:rsidRDefault="008575FF" w:rsidP="0053055E">
      <w:pPr>
        <w:spacing w:before="120" w:after="12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5F3118">
        <w:rPr>
          <w:rFonts w:ascii="Times New Roman" w:hAnsi="Times New Roman" w:cs="Times New Roman"/>
          <w:sz w:val="24"/>
          <w:szCs w:val="24"/>
        </w:rPr>
        <w:t xml:space="preserve">2 </w:t>
      </w:r>
      <w:r w:rsidR="00FD2F43" w:rsidRPr="005F3118">
        <w:rPr>
          <w:rFonts w:ascii="Times New Roman" w:hAnsi="Times New Roman" w:cs="Times New Roman"/>
          <w:sz w:val="24"/>
          <w:szCs w:val="24"/>
        </w:rPr>
        <w:t>traders</w:t>
      </w:r>
    </w:p>
    <w:p w14:paraId="5C3EF784" w14:textId="1154501E" w:rsidR="008575FF" w:rsidRPr="005F3118" w:rsidRDefault="008575FF" w:rsidP="0053055E">
      <w:pPr>
        <w:spacing w:before="120" w:after="12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5F3118">
        <w:rPr>
          <w:rFonts w:ascii="Times New Roman" w:hAnsi="Times New Roman" w:cs="Times New Roman"/>
          <w:sz w:val="24"/>
          <w:szCs w:val="24"/>
        </w:rPr>
        <w:t>1</w:t>
      </w:r>
      <w:r w:rsidR="00161A42" w:rsidRPr="005F3118">
        <w:rPr>
          <w:rFonts w:ascii="Times New Roman" w:hAnsi="Times New Roman" w:cs="Times New Roman"/>
          <w:sz w:val="24"/>
          <w:szCs w:val="24"/>
        </w:rPr>
        <w:t xml:space="preserve"> </w:t>
      </w:r>
      <w:r w:rsidR="00FD2F43" w:rsidRPr="005F3118">
        <w:rPr>
          <w:rFonts w:ascii="Times New Roman" w:hAnsi="Times New Roman" w:cs="Times New Roman"/>
          <w:sz w:val="24"/>
          <w:szCs w:val="24"/>
        </w:rPr>
        <w:t>slaughterhouse owner</w:t>
      </w:r>
    </w:p>
    <w:p w14:paraId="4490B2C4" w14:textId="1ED0AC56" w:rsidR="00161A42" w:rsidRPr="005F3118" w:rsidRDefault="00161A42" w:rsidP="0053055E">
      <w:pPr>
        <w:spacing w:before="120" w:after="12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5F3118">
        <w:rPr>
          <w:rFonts w:ascii="Times New Roman" w:hAnsi="Times New Roman" w:cs="Times New Roman"/>
          <w:sz w:val="24"/>
          <w:szCs w:val="24"/>
        </w:rPr>
        <w:t xml:space="preserve">1 </w:t>
      </w:r>
      <w:r w:rsidR="00FD2F43" w:rsidRPr="005F3118">
        <w:rPr>
          <w:rFonts w:ascii="Times New Roman" w:hAnsi="Times New Roman" w:cs="Times New Roman"/>
          <w:sz w:val="24"/>
          <w:szCs w:val="24"/>
        </w:rPr>
        <w:t>processor</w:t>
      </w:r>
    </w:p>
    <w:p w14:paraId="14194E79" w14:textId="6BFAFA66" w:rsidR="008575FF" w:rsidRPr="005F3118" w:rsidRDefault="008575FF" w:rsidP="0053055E">
      <w:pPr>
        <w:spacing w:before="120" w:after="12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5F3118">
        <w:rPr>
          <w:rFonts w:ascii="Times New Roman" w:hAnsi="Times New Roman" w:cs="Times New Roman"/>
          <w:sz w:val="24"/>
          <w:szCs w:val="24"/>
        </w:rPr>
        <w:t xml:space="preserve">2 </w:t>
      </w:r>
      <w:r w:rsidR="00FD2F43" w:rsidRPr="005F3118">
        <w:rPr>
          <w:rFonts w:ascii="Times New Roman" w:hAnsi="Times New Roman" w:cs="Times New Roman"/>
          <w:sz w:val="24"/>
          <w:szCs w:val="24"/>
        </w:rPr>
        <w:t>retailer</w:t>
      </w:r>
      <w:r w:rsidR="00107C28">
        <w:rPr>
          <w:rFonts w:ascii="Times New Roman" w:hAnsi="Times New Roman" w:cs="Times New Roman"/>
          <w:sz w:val="24"/>
          <w:szCs w:val="24"/>
        </w:rPr>
        <w:t>s</w:t>
      </w:r>
    </w:p>
    <w:p w14:paraId="25791820" w14:textId="77777777" w:rsidR="004F56C1" w:rsidRPr="005F3118" w:rsidRDefault="004F56C1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CB9DB48" w14:textId="5EACE19D" w:rsidR="00325D1A" w:rsidRPr="005F3118" w:rsidRDefault="00FD2F43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5F3118">
        <w:rPr>
          <w:rFonts w:ascii="Times New Roman" w:hAnsi="Times New Roman" w:cs="Times New Roman"/>
          <w:b/>
          <w:sz w:val="24"/>
          <w:szCs w:val="24"/>
        </w:rPr>
        <w:t>Objective</w:t>
      </w:r>
      <w:r w:rsidR="00AE52D9" w:rsidRPr="005F3118">
        <w:rPr>
          <w:rFonts w:ascii="Times New Roman" w:hAnsi="Times New Roman" w:cs="Times New Roman"/>
          <w:b/>
          <w:sz w:val="24"/>
          <w:szCs w:val="24"/>
        </w:rPr>
        <w:t>:</w:t>
      </w:r>
      <w:r w:rsidR="00325D1A" w:rsidRPr="005F3118">
        <w:rPr>
          <w:rFonts w:ascii="Times New Roman" w:hAnsi="Times New Roman" w:cs="Times New Roman"/>
          <w:sz w:val="24"/>
          <w:szCs w:val="24"/>
        </w:rPr>
        <w:t xml:space="preserve"> </w:t>
      </w:r>
      <w:r w:rsidR="00325D1A" w:rsidRPr="005F3118">
        <w:rPr>
          <w:rFonts w:ascii="Times New Roman" w:hAnsi="Times New Roman" w:cs="Times New Roman"/>
          <w:sz w:val="24"/>
          <w:szCs w:val="24"/>
        </w:rPr>
        <w:tab/>
      </w:r>
      <w:r w:rsidR="008837C7" w:rsidRPr="005F3118">
        <w:rPr>
          <w:rFonts w:ascii="Times New Roman" w:hAnsi="Times New Roman" w:cs="Times New Roman"/>
          <w:sz w:val="24"/>
          <w:szCs w:val="24"/>
        </w:rPr>
        <w:tab/>
      </w:r>
      <w:r w:rsidR="00B018F9" w:rsidRPr="005F3118">
        <w:rPr>
          <w:rFonts w:ascii="Times New Roman" w:hAnsi="Times New Roman" w:cs="Times New Roman"/>
          <w:sz w:val="24"/>
          <w:szCs w:val="24"/>
        </w:rPr>
        <w:t xml:space="preserve">- </w:t>
      </w:r>
      <w:r w:rsidRPr="005F3118">
        <w:rPr>
          <w:rFonts w:ascii="Times New Roman" w:hAnsi="Times New Roman" w:cs="Times New Roman"/>
          <w:sz w:val="24"/>
          <w:szCs w:val="24"/>
        </w:rPr>
        <w:t>Study local pig value chain</w:t>
      </w:r>
    </w:p>
    <w:p w14:paraId="211E09A4" w14:textId="4CCB3C13" w:rsidR="00325D1A" w:rsidRPr="005F3118" w:rsidRDefault="00325D1A" w:rsidP="0053055E">
      <w:pPr>
        <w:spacing w:before="120" w:after="12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5F3118">
        <w:rPr>
          <w:rFonts w:ascii="Times New Roman" w:hAnsi="Times New Roman" w:cs="Times New Roman"/>
          <w:sz w:val="24"/>
          <w:szCs w:val="24"/>
        </w:rPr>
        <w:t xml:space="preserve">- </w:t>
      </w:r>
      <w:r w:rsidR="00FD2F43" w:rsidRPr="005F3118">
        <w:rPr>
          <w:rFonts w:ascii="Times New Roman" w:hAnsi="Times New Roman" w:cs="Times New Roman"/>
          <w:sz w:val="24"/>
          <w:szCs w:val="24"/>
        </w:rPr>
        <w:t xml:space="preserve">Understand the </w:t>
      </w:r>
      <w:r w:rsidR="00781DAD" w:rsidRPr="005F3118">
        <w:rPr>
          <w:rFonts w:ascii="Times New Roman" w:hAnsi="Times New Roman" w:cs="Times New Roman"/>
          <w:sz w:val="24"/>
          <w:szCs w:val="24"/>
        </w:rPr>
        <w:t>evolution of the pig value chain overtime</w:t>
      </w:r>
    </w:p>
    <w:p w14:paraId="179B5AD5" w14:textId="703EBFDC" w:rsidR="00AE52D9" w:rsidRPr="005F3118" w:rsidRDefault="00AE52D9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253550E" w14:textId="1665036F" w:rsidR="009A1230" w:rsidRDefault="009A1230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36CB9DE" w14:textId="00462513" w:rsidR="00A42779" w:rsidRDefault="007B793B" w:rsidP="0053055E">
      <w:pPr>
        <w:spacing w:before="120"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793B">
        <w:rPr>
          <w:rFonts w:ascii="Times New Roman" w:hAnsi="Times New Roman" w:cs="Times New Roman"/>
          <w:b/>
          <w:bCs/>
          <w:sz w:val="24"/>
          <w:szCs w:val="24"/>
        </w:rPr>
        <w:t>Guided questions</w:t>
      </w:r>
    </w:p>
    <w:p w14:paraId="00ADC4AA" w14:textId="77777777" w:rsidR="007B793B" w:rsidRPr="007B793B" w:rsidRDefault="007B793B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7B793B">
        <w:rPr>
          <w:rFonts w:ascii="Times New Roman" w:hAnsi="Times New Roman" w:cs="Times New Roman"/>
          <w:sz w:val="24"/>
          <w:szCs w:val="24"/>
        </w:rPr>
        <w:t xml:space="preserve">1. Identify direct/indirect actors involving in the pig value chain </w:t>
      </w:r>
    </w:p>
    <w:p w14:paraId="2A65F7AB" w14:textId="3AC74524" w:rsidR="00717069" w:rsidRDefault="007B793B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717069">
        <w:rPr>
          <w:rFonts w:ascii="Times New Roman" w:hAnsi="Times New Roman" w:cs="Times New Roman"/>
          <w:sz w:val="24"/>
          <w:szCs w:val="24"/>
        </w:rPr>
        <w:t xml:space="preserve"> What actors?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B44535" w14:textId="6D2489C9" w:rsidR="00FD27AF" w:rsidRDefault="00FD27AF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What are their characteristics? (gender, </w:t>
      </w:r>
      <w:r w:rsidR="00F13D89">
        <w:rPr>
          <w:rFonts w:ascii="Times New Roman" w:hAnsi="Times New Roman" w:cs="Times New Roman"/>
          <w:sz w:val="24"/>
          <w:szCs w:val="24"/>
        </w:rPr>
        <w:t>age, wealth status</w:t>
      </w:r>
      <w:r w:rsidR="008E1865">
        <w:rPr>
          <w:rFonts w:ascii="Times New Roman" w:hAnsi="Times New Roman" w:cs="Times New Roman"/>
          <w:sz w:val="24"/>
          <w:szCs w:val="24"/>
        </w:rPr>
        <w:t xml:space="preserve">, </w:t>
      </w:r>
      <w:r w:rsidR="001755F2">
        <w:rPr>
          <w:rFonts w:ascii="Times New Roman" w:hAnsi="Times New Roman" w:cs="Times New Roman"/>
          <w:sz w:val="24"/>
          <w:szCs w:val="24"/>
        </w:rPr>
        <w:t xml:space="preserve">products, </w:t>
      </w:r>
      <w:r w:rsidR="008E1865">
        <w:rPr>
          <w:rFonts w:ascii="Times New Roman" w:hAnsi="Times New Roman" w:cs="Times New Roman"/>
          <w:sz w:val="24"/>
          <w:szCs w:val="24"/>
        </w:rPr>
        <w:t>etc.)</w:t>
      </w:r>
    </w:p>
    <w:p w14:paraId="4518C516" w14:textId="57C6C468" w:rsidR="007B793B" w:rsidRDefault="00717069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2E5BC2">
        <w:rPr>
          <w:rFonts w:ascii="Times New Roman" w:hAnsi="Times New Roman" w:cs="Times New Roman"/>
          <w:sz w:val="24"/>
          <w:szCs w:val="24"/>
        </w:rPr>
        <w:t>N</w:t>
      </w:r>
      <w:r w:rsidR="007B793B" w:rsidRPr="005F3118">
        <w:rPr>
          <w:rFonts w:ascii="Times New Roman" w:hAnsi="Times New Roman" w:cs="Times New Roman"/>
          <w:sz w:val="24"/>
          <w:szCs w:val="24"/>
        </w:rPr>
        <w:t>umber of actors in each node</w:t>
      </w:r>
      <w:r w:rsidR="0005667D">
        <w:rPr>
          <w:rFonts w:ascii="Times New Roman" w:hAnsi="Times New Roman" w:cs="Times New Roman"/>
          <w:sz w:val="24"/>
          <w:szCs w:val="24"/>
        </w:rPr>
        <w:t>…</w:t>
      </w:r>
    </w:p>
    <w:p w14:paraId="4C03C9C9" w14:textId="47789F40" w:rsidR="007B793B" w:rsidRDefault="007B793B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717069">
        <w:rPr>
          <w:rFonts w:ascii="Times New Roman" w:hAnsi="Times New Roman" w:cs="Times New Roman"/>
          <w:sz w:val="24"/>
          <w:szCs w:val="24"/>
        </w:rPr>
        <w:t>L</w:t>
      </w:r>
      <w:r w:rsidRPr="005F3118">
        <w:rPr>
          <w:rFonts w:ascii="Times New Roman" w:hAnsi="Times New Roman" w:cs="Times New Roman"/>
          <w:sz w:val="24"/>
          <w:szCs w:val="24"/>
        </w:rPr>
        <w:t>ocation</w:t>
      </w:r>
    </w:p>
    <w:p w14:paraId="22A1A0C2" w14:textId="0E6E30D2" w:rsidR="00A42779" w:rsidRDefault="00111E1C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ASF impacts?</w:t>
      </w:r>
    </w:p>
    <w:p w14:paraId="3453B132" w14:textId="77777777" w:rsidR="00B835AE" w:rsidRDefault="00B835AE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ACE4B4E" w14:textId="77777777" w:rsidR="002D6D91" w:rsidRDefault="00717069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717069">
        <w:rPr>
          <w:rFonts w:ascii="Times New Roman" w:hAnsi="Times New Roman" w:cs="Times New Roman"/>
          <w:sz w:val="24"/>
          <w:szCs w:val="24"/>
        </w:rPr>
        <w:t>D</w:t>
      </w:r>
      <w:r w:rsidR="007B793B" w:rsidRPr="005F3118">
        <w:rPr>
          <w:rFonts w:ascii="Times New Roman" w:hAnsi="Times New Roman" w:cs="Times New Roman"/>
          <w:sz w:val="24"/>
          <w:szCs w:val="24"/>
        </w:rPr>
        <w:t xml:space="preserve">escribe governance in the value chain </w:t>
      </w:r>
    </w:p>
    <w:p w14:paraId="09FBA4E8" w14:textId="77777777" w:rsidR="002D6D91" w:rsidRDefault="002D6D91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M</w:t>
      </w:r>
      <w:r w:rsidR="007B793B" w:rsidRPr="005F3118">
        <w:rPr>
          <w:rFonts w:ascii="Times New Roman" w:hAnsi="Times New Roman" w:cs="Times New Roman"/>
          <w:sz w:val="24"/>
          <w:szCs w:val="24"/>
        </w:rPr>
        <w:t xml:space="preserve">arketing channels? </w:t>
      </w:r>
    </w:p>
    <w:p w14:paraId="42D7BDB4" w14:textId="77777777" w:rsidR="002D6D91" w:rsidRDefault="002D6D91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W</w:t>
      </w:r>
      <w:r w:rsidR="007B793B" w:rsidRPr="005F3118">
        <w:rPr>
          <w:rFonts w:ascii="Times New Roman" w:hAnsi="Times New Roman" w:cs="Times New Roman"/>
          <w:sz w:val="24"/>
          <w:szCs w:val="24"/>
        </w:rPr>
        <w:t>ho sets standards/rules?</w:t>
      </w:r>
    </w:p>
    <w:p w14:paraId="1517BFF9" w14:textId="5FBA19A0" w:rsidR="00A42779" w:rsidRDefault="002D6D91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Are</w:t>
      </w:r>
      <w:r w:rsidR="007B793B" w:rsidRPr="005F3118">
        <w:rPr>
          <w:rFonts w:ascii="Times New Roman" w:hAnsi="Times New Roman" w:cs="Times New Roman"/>
          <w:sz w:val="24"/>
          <w:szCs w:val="24"/>
        </w:rPr>
        <w:t xml:space="preserve"> transactions price/relationship/contract based?</w:t>
      </w:r>
    </w:p>
    <w:p w14:paraId="635FDA7E" w14:textId="1E090AB8" w:rsidR="00B835AE" w:rsidRDefault="00111E1C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ASF impacts?</w:t>
      </w:r>
    </w:p>
    <w:p w14:paraId="5BECF863" w14:textId="77777777" w:rsidR="00B835AE" w:rsidRPr="006F3796" w:rsidRDefault="00B835AE" w:rsidP="0053055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CA42AD5" w14:textId="79E4B6F6" w:rsidR="007B793B" w:rsidRDefault="00717069" w:rsidP="0053055E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. D</w:t>
      </w:r>
      <w:r w:rsidR="007B793B" w:rsidRPr="005F3118">
        <w:rPr>
          <w:rFonts w:ascii="Times New Roman" w:hAnsi="Times New Roman" w:cs="Times New Roman"/>
          <w:sz w:val="24"/>
          <w:szCs w:val="24"/>
        </w:rPr>
        <w:t>ifficulties faced by each actor (more focus on ASF)</w:t>
      </w:r>
    </w:p>
    <w:p w14:paraId="564C01DD" w14:textId="0222F00F" w:rsidR="00F1060E" w:rsidRDefault="00F1060E" w:rsidP="0053055E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Common difficulties</w:t>
      </w:r>
    </w:p>
    <w:p w14:paraId="11601AC3" w14:textId="25BD7031" w:rsidR="00F1060E" w:rsidRDefault="00F1060E" w:rsidP="0053055E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ifficulties caused by ASF (adverse impacts on livelihoods)</w:t>
      </w:r>
    </w:p>
    <w:p w14:paraId="28531D4D" w14:textId="27B575DE" w:rsidR="00107C28" w:rsidRDefault="0005667D" w:rsidP="002F46C7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Coping strategies (short vs long term</w:t>
      </w:r>
      <w:r w:rsidR="002F46C7">
        <w:rPr>
          <w:rFonts w:ascii="Times New Roman" w:hAnsi="Times New Roman" w:cs="Times New Roman"/>
          <w:sz w:val="24"/>
          <w:szCs w:val="24"/>
        </w:rPr>
        <w:t>)</w:t>
      </w:r>
    </w:p>
    <w:sectPr w:rsidR="00107C28" w:rsidSect="0051346A">
      <w:pgSz w:w="11906" w:h="16838" w:code="9"/>
      <w:pgMar w:top="1584" w:right="1440" w:bottom="1584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 Sans">
    <w:altName w:val="Arial"/>
    <w:charset w:val="00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B90"/>
    <w:rsid w:val="00000488"/>
    <w:rsid w:val="00000A20"/>
    <w:rsid w:val="0000295C"/>
    <w:rsid w:val="00007E87"/>
    <w:rsid w:val="0001003A"/>
    <w:rsid w:val="00026814"/>
    <w:rsid w:val="00026B07"/>
    <w:rsid w:val="00030CBC"/>
    <w:rsid w:val="00033C38"/>
    <w:rsid w:val="00035CBE"/>
    <w:rsid w:val="00045EA4"/>
    <w:rsid w:val="0005667D"/>
    <w:rsid w:val="00063889"/>
    <w:rsid w:val="00067506"/>
    <w:rsid w:val="00085C55"/>
    <w:rsid w:val="00092DDB"/>
    <w:rsid w:val="00093186"/>
    <w:rsid w:val="00095FA8"/>
    <w:rsid w:val="000B1DF8"/>
    <w:rsid w:val="000C0CDF"/>
    <w:rsid w:val="000C184F"/>
    <w:rsid w:val="000D03E2"/>
    <w:rsid w:val="000D13E6"/>
    <w:rsid w:val="000D2A62"/>
    <w:rsid w:val="000D3011"/>
    <w:rsid w:val="000E1F2A"/>
    <w:rsid w:val="000E7375"/>
    <w:rsid w:val="000F3AC1"/>
    <w:rsid w:val="001027D7"/>
    <w:rsid w:val="00103FE5"/>
    <w:rsid w:val="00104B9D"/>
    <w:rsid w:val="00107C28"/>
    <w:rsid w:val="00111E1C"/>
    <w:rsid w:val="0011311E"/>
    <w:rsid w:val="00121EF8"/>
    <w:rsid w:val="00127154"/>
    <w:rsid w:val="00133927"/>
    <w:rsid w:val="00154E23"/>
    <w:rsid w:val="001560ED"/>
    <w:rsid w:val="00157F86"/>
    <w:rsid w:val="00161A42"/>
    <w:rsid w:val="0016419D"/>
    <w:rsid w:val="00166BBD"/>
    <w:rsid w:val="0016757F"/>
    <w:rsid w:val="00170BB2"/>
    <w:rsid w:val="001755F2"/>
    <w:rsid w:val="00176AB8"/>
    <w:rsid w:val="00180B4E"/>
    <w:rsid w:val="00187E68"/>
    <w:rsid w:val="00197A44"/>
    <w:rsid w:val="001A1864"/>
    <w:rsid w:val="001A3BCD"/>
    <w:rsid w:val="001A51D0"/>
    <w:rsid w:val="001A5CAF"/>
    <w:rsid w:val="001B3861"/>
    <w:rsid w:val="001C5CE3"/>
    <w:rsid w:val="001D5E26"/>
    <w:rsid w:val="001E4120"/>
    <w:rsid w:val="00203173"/>
    <w:rsid w:val="002059A5"/>
    <w:rsid w:val="0020756C"/>
    <w:rsid w:val="00216FFB"/>
    <w:rsid w:val="00222B86"/>
    <w:rsid w:val="00230946"/>
    <w:rsid w:val="0024035D"/>
    <w:rsid w:val="00242422"/>
    <w:rsid w:val="00247614"/>
    <w:rsid w:val="002506FD"/>
    <w:rsid w:val="00252B53"/>
    <w:rsid w:val="00254532"/>
    <w:rsid w:val="00255BA2"/>
    <w:rsid w:val="002606E3"/>
    <w:rsid w:val="00266CCC"/>
    <w:rsid w:val="00267157"/>
    <w:rsid w:val="00276975"/>
    <w:rsid w:val="00293382"/>
    <w:rsid w:val="002A7A6B"/>
    <w:rsid w:val="002B7D08"/>
    <w:rsid w:val="002D265C"/>
    <w:rsid w:val="002D42BD"/>
    <w:rsid w:val="002D53CE"/>
    <w:rsid w:val="002D5D22"/>
    <w:rsid w:val="002D6D91"/>
    <w:rsid w:val="002E1D6F"/>
    <w:rsid w:val="002E20A6"/>
    <w:rsid w:val="002E30F4"/>
    <w:rsid w:val="002E5BC2"/>
    <w:rsid w:val="002E611F"/>
    <w:rsid w:val="002E63BD"/>
    <w:rsid w:val="002F46C7"/>
    <w:rsid w:val="003066C4"/>
    <w:rsid w:val="0030677F"/>
    <w:rsid w:val="00311748"/>
    <w:rsid w:val="003140D7"/>
    <w:rsid w:val="003243C7"/>
    <w:rsid w:val="00325D1A"/>
    <w:rsid w:val="0033121C"/>
    <w:rsid w:val="00331B02"/>
    <w:rsid w:val="00331F95"/>
    <w:rsid w:val="00333907"/>
    <w:rsid w:val="00335C2A"/>
    <w:rsid w:val="00335CBD"/>
    <w:rsid w:val="00362BC6"/>
    <w:rsid w:val="00365864"/>
    <w:rsid w:val="00381B49"/>
    <w:rsid w:val="00385578"/>
    <w:rsid w:val="00390478"/>
    <w:rsid w:val="003A5E1E"/>
    <w:rsid w:val="003D332C"/>
    <w:rsid w:val="003D5598"/>
    <w:rsid w:val="003E2A0C"/>
    <w:rsid w:val="003E7DEC"/>
    <w:rsid w:val="003F6B50"/>
    <w:rsid w:val="00401123"/>
    <w:rsid w:val="004017DB"/>
    <w:rsid w:val="00402179"/>
    <w:rsid w:val="00403C29"/>
    <w:rsid w:val="00404394"/>
    <w:rsid w:val="00406606"/>
    <w:rsid w:val="00414DC5"/>
    <w:rsid w:val="00415E14"/>
    <w:rsid w:val="00417863"/>
    <w:rsid w:val="00420D6A"/>
    <w:rsid w:val="0042109F"/>
    <w:rsid w:val="00425523"/>
    <w:rsid w:val="004302A6"/>
    <w:rsid w:val="00451BE2"/>
    <w:rsid w:val="004522EC"/>
    <w:rsid w:val="00453BE4"/>
    <w:rsid w:val="00455897"/>
    <w:rsid w:val="00461BEA"/>
    <w:rsid w:val="0046493F"/>
    <w:rsid w:val="00465A40"/>
    <w:rsid w:val="0047068D"/>
    <w:rsid w:val="004724AF"/>
    <w:rsid w:val="00485565"/>
    <w:rsid w:val="00485814"/>
    <w:rsid w:val="004922D4"/>
    <w:rsid w:val="0049456C"/>
    <w:rsid w:val="00494C94"/>
    <w:rsid w:val="004A1B01"/>
    <w:rsid w:val="004A3596"/>
    <w:rsid w:val="004C07DB"/>
    <w:rsid w:val="004C1448"/>
    <w:rsid w:val="004C2C15"/>
    <w:rsid w:val="004C430C"/>
    <w:rsid w:val="004D3016"/>
    <w:rsid w:val="004D6027"/>
    <w:rsid w:val="004D653C"/>
    <w:rsid w:val="004D67FA"/>
    <w:rsid w:val="004E3DBF"/>
    <w:rsid w:val="004F39BE"/>
    <w:rsid w:val="004F5267"/>
    <w:rsid w:val="004F56C1"/>
    <w:rsid w:val="004F6BBD"/>
    <w:rsid w:val="004F766D"/>
    <w:rsid w:val="00501F08"/>
    <w:rsid w:val="005074D6"/>
    <w:rsid w:val="00511B81"/>
    <w:rsid w:val="00512CF1"/>
    <w:rsid w:val="0051346A"/>
    <w:rsid w:val="00514FE4"/>
    <w:rsid w:val="0052503D"/>
    <w:rsid w:val="0053055E"/>
    <w:rsid w:val="005311DD"/>
    <w:rsid w:val="00543264"/>
    <w:rsid w:val="005510FF"/>
    <w:rsid w:val="00557E97"/>
    <w:rsid w:val="00565F18"/>
    <w:rsid w:val="005702FA"/>
    <w:rsid w:val="00570F42"/>
    <w:rsid w:val="00584523"/>
    <w:rsid w:val="005846E7"/>
    <w:rsid w:val="00593ACF"/>
    <w:rsid w:val="0059438F"/>
    <w:rsid w:val="00597F95"/>
    <w:rsid w:val="005A18EA"/>
    <w:rsid w:val="005A21B2"/>
    <w:rsid w:val="005A3192"/>
    <w:rsid w:val="005B160E"/>
    <w:rsid w:val="005B6B38"/>
    <w:rsid w:val="005D5495"/>
    <w:rsid w:val="005E06F6"/>
    <w:rsid w:val="005E0F29"/>
    <w:rsid w:val="005E284C"/>
    <w:rsid w:val="005E6B9A"/>
    <w:rsid w:val="005F3118"/>
    <w:rsid w:val="005F5CD7"/>
    <w:rsid w:val="0060043B"/>
    <w:rsid w:val="00604A38"/>
    <w:rsid w:val="00605275"/>
    <w:rsid w:val="00607430"/>
    <w:rsid w:val="006356C3"/>
    <w:rsid w:val="0063712A"/>
    <w:rsid w:val="006419C5"/>
    <w:rsid w:val="00642688"/>
    <w:rsid w:val="00643CD1"/>
    <w:rsid w:val="006455B3"/>
    <w:rsid w:val="00645BBA"/>
    <w:rsid w:val="00645F15"/>
    <w:rsid w:val="006643C9"/>
    <w:rsid w:val="00666B85"/>
    <w:rsid w:val="0067310D"/>
    <w:rsid w:val="006737D3"/>
    <w:rsid w:val="00683888"/>
    <w:rsid w:val="00690C90"/>
    <w:rsid w:val="0069460E"/>
    <w:rsid w:val="006A14AA"/>
    <w:rsid w:val="006A5410"/>
    <w:rsid w:val="006B546D"/>
    <w:rsid w:val="006B7BE0"/>
    <w:rsid w:val="006D0A8A"/>
    <w:rsid w:val="006D5A60"/>
    <w:rsid w:val="006E2092"/>
    <w:rsid w:val="006E7F69"/>
    <w:rsid w:val="006F28F8"/>
    <w:rsid w:val="006F3796"/>
    <w:rsid w:val="00700BAE"/>
    <w:rsid w:val="00700FEE"/>
    <w:rsid w:val="00711DA3"/>
    <w:rsid w:val="00712A1F"/>
    <w:rsid w:val="007141AD"/>
    <w:rsid w:val="00714D2F"/>
    <w:rsid w:val="00717069"/>
    <w:rsid w:val="00720ABC"/>
    <w:rsid w:val="007331FB"/>
    <w:rsid w:val="00745B3B"/>
    <w:rsid w:val="007505FD"/>
    <w:rsid w:val="00761ED6"/>
    <w:rsid w:val="00767782"/>
    <w:rsid w:val="0077721D"/>
    <w:rsid w:val="00781DAD"/>
    <w:rsid w:val="007834E3"/>
    <w:rsid w:val="00786989"/>
    <w:rsid w:val="00792C7D"/>
    <w:rsid w:val="007951CE"/>
    <w:rsid w:val="007A40F6"/>
    <w:rsid w:val="007A484B"/>
    <w:rsid w:val="007B5EB2"/>
    <w:rsid w:val="007B793B"/>
    <w:rsid w:val="007C1E6C"/>
    <w:rsid w:val="007C45B4"/>
    <w:rsid w:val="007C4B90"/>
    <w:rsid w:val="007D20E1"/>
    <w:rsid w:val="007E79B1"/>
    <w:rsid w:val="007F41BC"/>
    <w:rsid w:val="00810874"/>
    <w:rsid w:val="008139D9"/>
    <w:rsid w:val="00814D6B"/>
    <w:rsid w:val="008164D1"/>
    <w:rsid w:val="00825646"/>
    <w:rsid w:val="00827CD4"/>
    <w:rsid w:val="0084122A"/>
    <w:rsid w:val="0085423E"/>
    <w:rsid w:val="008575FF"/>
    <w:rsid w:val="00863C30"/>
    <w:rsid w:val="008837C7"/>
    <w:rsid w:val="0088420C"/>
    <w:rsid w:val="00885DF1"/>
    <w:rsid w:val="008D0B18"/>
    <w:rsid w:val="008D7225"/>
    <w:rsid w:val="008D7D9D"/>
    <w:rsid w:val="008E1865"/>
    <w:rsid w:val="008F3E3F"/>
    <w:rsid w:val="008F6EEB"/>
    <w:rsid w:val="00905ACF"/>
    <w:rsid w:val="00905BAD"/>
    <w:rsid w:val="0092320A"/>
    <w:rsid w:val="0093692C"/>
    <w:rsid w:val="009458E4"/>
    <w:rsid w:val="009462A8"/>
    <w:rsid w:val="0095446F"/>
    <w:rsid w:val="00965450"/>
    <w:rsid w:val="00972C8A"/>
    <w:rsid w:val="009760DF"/>
    <w:rsid w:val="009779F1"/>
    <w:rsid w:val="00986546"/>
    <w:rsid w:val="00994D4B"/>
    <w:rsid w:val="009A1230"/>
    <w:rsid w:val="009B11A5"/>
    <w:rsid w:val="009B37CB"/>
    <w:rsid w:val="009B4175"/>
    <w:rsid w:val="009B4791"/>
    <w:rsid w:val="009C0902"/>
    <w:rsid w:val="009C1DB8"/>
    <w:rsid w:val="009C5DAA"/>
    <w:rsid w:val="009D0306"/>
    <w:rsid w:val="009E0C71"/>
    <w:rsid w:val="009E2D51"/>
    <w:rsid w:val="009F2BC7"/>
    <w:rsid w:val="009F30C6"/>
    <w:rsid w:val="009F4BC1"/>
    <w:rsid w:val="00A12F09"/>
    <w:rsid w:val="00A21CAB"/>
    <w:rsid w:val="00A32163"/>
    <w:rsid w:val="00A322FC"/>
    <w:rsid w:val="00A34D48"/>
    <w:rsid w:val="00A35DE2"/>
    <w:rsid w:val="00A35DF7"/>
    <w:rsid w:val="00A36B56"/>
    <w:rsid w:val="00A3709D"/>
    <w:rsid w:val="00A41A2F"/>
    <w:rsid w:val="00A42779"/>
    <w:rsid w:val="00A4494C"/>
    <w:rsid w:val="00A45BD1"/>
    <w:rsid w:val="00A54814"/>
    <w:rsid w:val="00A56764"/>
    <w:rsid w:val="00A63221"/>
    <w:rsid w:val="00A71A4F"/>
    <w:rsid w:val="00A768D6"/>
    <w:rsid w:val="00A91E88"/>
    <w:rsid w:val="00A953CC"/>
    <w:rsid w:val="00AB7929"/>
    <w:rsid w:val="00AC7515"/>
    <w:rsid w:val="00AE52D9"/>
    <w:rsid w:val="00AF41C8"/>
    <w:rsid w:val="00AF70B8"/>
    <w:rsid w:val="00B018F9"/>
    <w:rsid w:val="00B16692"/>
    <w:rsid w:val="00B17C50"/>
    <w:rsid w:val="00B201A4"/>
    <w:rsid w:val="00B20F61"/>
    <w:rsid w:val="00B22CC9"/>
    <w:rsid w:val="00B4091A"/>
    <w:rsid w:val="00B44EE3"/>
    <w:rsid w:val="00B50301"/>
    <w:rsid w:val="00B548E9"/>
    <w:rsid w:val="00B63D1B"/>
    <w:rsid w:val="00B646BF"/>
    <w:rsid w:val="00B81DC6"/>
    <w:rsid w:val="00B835AE"/>
    <w:rsid w:val="00B83B50"/>
    <w:rsid w:val="00B935EA"/>
    <w:rsid w:val="00BA0204"/>
    <w:rsid w:val="00BB5089"/>
    <w:rsid w:val="00BC1A46"/>
    <w:rsid w:val="00BD0F1D"/>
    <w:rsid w:val="00BD7EB8"/>
    <w:rsid w:val="00BE3883"/>
    <w:rsid w:val="00BE4F7E"/>
    <w:rsid w:val="00BE573C"/>
    <w:rsid w:val="00BF6D51"/>
    <w:rsid w:val="00C1672E"/>
    <w:rsid w:val="00C168F3"/>
    <w:rsid w:val="00C21370"/>
    <w:rsid w:val="00C25976"/>
    <w:rsid w:val="00C2695D"/>
    <w:rsid w:val="00C26AA9"/>
    <w:rsid w:val="00C27941"/>
    <w:rsid w:val="00C307CA"/>
    <w:rsid w:val="00C326FF"/>
    <w:rsid w:val="00C34A26"/>
    <w:rsid w:val="00C43B85"/>
    <w:rsid w:val="00C47C53"/>
    <w:rsid w:val="00C47EBF"/>
    <w:rsid w:val="00C55C1C"/>
    <w:rsid w:val="00C57680"/>
    <w:rsid w:val="00C72F34"/>
    <w:rsid w:val="00C86F52"/>
    <w:rsid w:val="00CA6AFB"/>
    <w:rsid w:val="00CB4484"/>
    <w:rsid w:val="00CC1CDD"/>
    <w:rsid w:val="00CD5754"/>
    <w:rsid w:val="00CE0AEC"/>
    <w:rsid w:val="00D02D8E"/>
    <w:rsid w:val="00D15CEF"/>
    <w:rsid w:val="00D23F43"/>
    <w:rsid w:val="00D24074"/>
    <w:rsid w:val="00D270AE"/>
    <w:rsid w:val="00D27F30"/>
    <w:rsid w:val="00D36E55"/>
    <w:rsid w:val="00D475E4"/>
    <w:rsid w:val="00D55C50"/>
    <w:rsid w:val="00D62606"/>
    <w:rsid w:val="00D62D68"/>
    <w:rsid w:val="00D67F84"/>
    <w:rsid w:val="00D70431"/>
    <w:rsid w:val="00D75635"/>
    <w:rsid w:val="00D829F4"/>
    <w:rsid w:val="00D90DD4"/>
    <w:rsid w:val="00D93030"/>
    <w:rsid w:val="00D95004"/>
    <w:rsid w:val="00DA71D6"/>
    <w:rsid w:val="00DB02C7"/>
    <w:rsid w:val="00DC46F3"/>
    <w:rsid w:val="00DC508A"/>
    <w:rsid w:val="00DC5233"/>
    <w:rsid w:val="00DD0759"/>
    <w:rsid w:val="00DE06D3"/>
    <w:rsid w:val="00DF0460"/>
    <w:rsid w:val="00DF088F"/>
    <w:rsid w:val="00DF733B"/>
    <w:rsid w:val="00E15167"/>
    <w:rsid w:val="00E20949"/>
    <w:rsid w:val="00E30ED9"/>
    <w:rsid w:val="00E44814"/>
    <w:rsid w:val="00E56D23"/>
    <w:rsid w:val="00E66206"/>
    <w:rsid w:val="00E747CB"/>
    <w:rsid w:val="00E83DF1"/>
    <w:rsid w:val="00E86B09"/>
    <w:rsid w:val="00E87B41"/>
    <w:rsid w:val="00E9073F"/>
    <w:rsid w:val="00E91613"/>
    <w:rsid w:val="00E917E8"/>
    <w:rsid w:val="00E96FC8"/>
    <w:rsid w:val="00EA0ED5"/>
    <w:rsid w:val="00EA43A8"/>
    <w:rsid w:val="00EA747A"/>
    <w:rsid w:val="00EB0E79"/>
    <w:rsid w:val="00EB7122"/>
    <w:rsid w:val="00EB73C6"/>
    <w:rsid w:val="00EB7E8C"/>
    <w:rsid w:val="00EC006B"/>
    <w:rsid w:val="00EC1698"/>
    <w:rsid w:val="00EC3F32"/>
    <w:rsid w:val="00F0511A"/>
    <w:rsid w:val="00F05D47"/>
    <w:rsid w:val="00F1060E"/>
    <w:rsid w:val="00F12A9F"/>
    <w:rsid w:val="00F13D89"/>
    <w:rsid w:val="00F14364"/>
    <w:rsid w:val="00F1569F"/>
    <w:rsid w:val="00F15DB3"/>
    <w:rsid w:val="00F17FB6"/>
    <w:rsid w:val="00F268A4"/>
    <w:rsid w:val="00F351B9"/>
    <w:rsid w:val="00F35228"/>
    <w:rsid w:val="00F44219"/>
    <w:rsid w:val="00F50125"/>
    <w:rsid w:val="00F54A08"/>
    <w:rsid w:val="00F74FC4"/>
    <w:rsid w:val="00F81713"/>
    <w:rsid w:val="00FA0D69"/>
    <w:rsid w:val="00FA1834"/>
    <w:rsid w:val="00FA24AD"/>
    <w:rsid w:val="00FA4A0D"/>
    <w:rsid w:val="00FD1827"/>
    <w:rsid w:val="00FD265A"/>
    <w:rsid w:val="00FD27AF"/>
    <w:rsid w:val="00FD2F43"/>
    <w:rsid w:val="00FE5133"/>
    <w:rsid w:val="00FE7625"/>
    <w:rsid w:val="00FE78BD"/>
    <w:rsid w:val="00FF20A6"/>
    <w:rsid w:val="00FF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366BE"/>
  <w15:chartTrackingRefBased/>
  <w15:docId w15:val="{D483C114-B91D-4AB7-9E6D-4E8E24897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uiPriority w:val="99"/>
    <w:qFormat/>
    <w:rsid w:val="002E30F4"/>
    <w:pPr>
      <w:suppressAutoHyphens/>
      <w:autoSpaceDE w:val="0"/>
      <w:autoSpaceDN w:val="0"/>
      <w:adjustRightInd w:val="0"/>
      <w:spacing w:before="57" w:after="0" w:line="360" w:lineRule="auto"/>
      <w:textAlignment w:val="baseline"/>
    </w:pPr>
    <w:rPr>
      <w:rFonts w:ascii="Gill Sans" w:hAnsi="Gill Sans" w:cs="Gill Sans"/>
      <w:i/>
      <w:color w:val="000000"/>
      <w:sz w:val="16"/>
      <w:szCs w:val="16"/>
      <w:lang w:val="en-US"/>
    </w:rPr>
  </w:style>
  <w:style w:type="character" w:styleId="SubtleReference">
    <w:name w:val="Subtle Reference"/>
    <w:aliases w:val="References"/>
    <w:basedOn w:val="DefaultParagraphFont"/>
    <w:uiPriority w:val="31"/>
    <w:qFormat/>
    <w:rsid w:val="002E30F4"/>
    <w:rPr>
      <w:rFonts w:ascii="Gill Sans" w:hAnsi="Gill Sans"/>
      <w:caps w:val="0"/>
      <w:smallCaps w:val="0"/>
      <w:color w:val="000000" w:themeColor="text1"/>
      <w:sz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Berends</dc:creator>
  <cp:keywords/>
  <dc:description/>
  <cp:lastModifiedBy>Nguyen, Thinh (ILRI)</cp:lastModifiedBy>
  <cp:revision>40</cp:revision>
  <dcterms:created xsi:type="dcterms:W3CDTF">2019-06-03T07:08:00Z</dcterms:created>
  <dcterms:modified xsi:type="dcterms:W3CDTF">2021-09-16T16:30:00Z</dcterms:modified>
</cp:coreProperties>
</file>